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07E0A" w14:textId="0D789439" w:rsidR="00965FBC" w:rsidRDefault="00965FBC" w:rsidP="00965FBC">
      <w:pPr>
        <w:rPr>
          <w:rFonts w:ascii="Times New Roman" w:hAnsi="Times New Roman" w:cs="Times New Roman"/>
        </w:rPr>
      </w:pPr>
      <w:bookmarkStart w:id="0" w:name="_Hlk96468464"/>
      <w:bookmarkStart w:id="1" w:name="_GoBack"/>
      <w:bookmarkEnd w:id="1"/>
      <w:r w:rsidRPr="0009587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09587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tructural information</w:t>
      </w:r>
      <w:r w:rsidRPr="00055C49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ll available </w:t>
      </w:r>
      <w:r w:rsidRPr="00055C49">
        <w:rPr>
          <w:rFonts w:ascii="Times New Roman" w:hAnsi="Times New Roman" w:cs="Times New Roman"/>
        </w:rPr>
        <w:t xml:space="preserve">RPE65 </w:t>
      </w:r>
      <w:r>
        <w:rPr>
          <w:rFonts w:ascii="Times New Roman" w:hAnsi="Times New Roman" w:cs="Times New Roman"/>
        </w:rPr>
        <w:t>protein. Crystal structures of bovine RPE65 were collected</w:t>
      </w:r>
      <w:r w:rsidRPr="00055C49">
        <w:rPr>
          <w:rFonts w:ascii="Times New Roman" w:hAnsi="Times New Roman" w:cs="Times New Roman"/>
        </w:rPr>
        <w:t xml:space="preserve"> via x-ray diffraction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103"/>
        <w:gridCol w:w="3032"/>
        <w:gridCol w:w="1170"/>
        <w:gridCol w:w="1260"/>
        <w:gridCol w:w="1530"/>
        <w:gridCol w:w="1620"/>
      </w:tblGrid>
      <w:tr w:rsidR="00965FBC" w14:paraId="7BD5F748" w14:textId="77777777" w:rsidTr="00DC69AC">
        <w:tc>
          <w:tcPr>
            <w:tcW w:w="1103" w:type="dxa"/>
          </w:tcPr>
          <w:bookmarkEnd w:id="0"/>
          <w:p w14:paraId="51704C5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3032" w:type="dxa"/>
          </w:tcPr>
          <w:p w14:paraId="5C2E095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</w:p>
        </w:tc>
        <w:tc>
          <w:tcPr>
            <w:tcW w:w="1170" w:type="dxa"/>
          </w:tcPr>
          <w:p w14:paraId="6D281C2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1260" w:type="dxa"/>
          </w:tcPr>
          <w:p w14:paraId="36CBDE34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lecular Weight (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6183DF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issing Residues</w:t>
            </w:r>
          </w:p>
        </w:tc>
        <w:tc>
          <w:tcPr>
            <w:tcW w:w="1620" w:type="dxa"/>
          </w:tcPr>
          <w:p w14:paraId="2B0F0F9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nomer/Dimer</w:t>
            </w:r>
          </w:p>
        </w:tc>
      </w:tr>
      <w:tr w:rsidR="00965FBC" w14:paraId="01123763" w14:textId="77777777" w:rsidTr="00DC69AC">
        <w:tc>
          <w:tcPr>
            <w:tcW w:w="1103" w:type="dxa"/>
          </w:tcPr>
          <w:p w14:paraId="5A7C86C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3KVC</w:t>
            </w:r>
          </w:p>
        </w:tc>
        <w:tc>
          <w:tcPr>
            <w:tcW w:w="3032" w:type="dxa"/>
          </w:tcPr>
          <w:p w14:paraId="764B89C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bovine RPE65 at 1.9 angstrom resolution</w:t>
            </w:r>
          </w:p>
        </w:tc>
        <w:tc>
          <w:tcPr>
            <w:tcW w:w="1170" w:type="dxa"/>
          </w:tcPr>
          <w:p w14:paraId="4AF1C9C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38D67E2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17B38EF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08-126;198-200;261-271</w:t>
            </w:r>
          </w:p>
        </w:tc>
        <w:tc>
          <w:tcPr>
            <w:tcW w:w="1620" w:type="dxa"/>
          </w:tcPr>
          <w:p w14:paraId="5E8074E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0BB81700" w14:textId="77777777" w:rsidTr="00DC69AC">
        <w:tc>
          <w:tcPr>
            <w:tcW w:w="1103" w:type="dxa"/>
          </w:tcPr>
          <w:p w14:paraId="32E3868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F3D</w:t>
            </w:r>
          </w:p>
        </w:tc>
        <w:tc>
          <w:tcPr>
            <w:tcW w:w="3032" w:type="dxa"/>
          </w:tcPr>
          <w:p w14:paraId="5DAD311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Structure of RPE65: P65 crystal form grown in Fos-choline-10</w:t>
            </w:r>
          </w:p>
        </w:tc>
        <w:tc>
          <w:tcPr>
            <w:tcW w:w="1170" w:type="dxa"/>
          </w:tcPr>
          <w:p w14:paraId="5841970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14:paraId="674C1BA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6DCE626F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3;268-271</w:t>
            </w:r>
          </w:p>
        </w:tc>
        <w:tc>
          <w:tcPr>
            <w:tcW w:w="1620" w:type="dxa"/>
          </w:tcPr>
          <w:p w14:paraId="21A32B1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1E4CB006" w14:textId="77777777" w:rsidTr="00DC69AC">
        <w:tc>
          <w:tcPr>
            <w:tcW w:w="1103" w:type="dxa"/>
          </w:tcPr>
          <w:p w14:paraId="30571D1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3FSN</w:t>
            </w:r>
          </w:p>
        </w:tc>
        <w:tc>
          <w:tcPr>
            <w:tcW w:w="3032" w:type="dxa"/>
          </w:tcPr>
          <w:p w14:paraId="1903B6C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at 2.14 angstrom resolution</w:t>
            </w:r>
          </w:p>
        </w:tc>
        <w:tc>
          <w:tcPr>
            <w:tcW w:w="1170" w:type="dxa"/>
          </w:tcPr>
          <w:p w14:paraId="3E87A55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260" w:type="dxa"/>
          </w:tcPr>
          <w:p w14:paraId="74DEEB8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26FE434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09-126</w:t>
            </w:r>
          </w:p>
        </w:tc>
        <w:tc>
          <w:tcPr>
            <w:tcW w:w="1620" w:type="dxa"/>
          </w:tcPr>
          <w:p w14:paraId="0366EAD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286E58DD" w14:textId="77777777" w:rsidTr="00DC69AC">
        <w:tc>
          <w:tcPr>
            <w:tcW w:w="1103" w:type="dxa"/>
          </w:tcPr>
          <w:p w14:paraId="7F098F3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F2Z</w:t>
            </w:r>
          </w:p>
        </w:tc>
        <w:tc>
          <w:tcPr>
            <w:tcW w:w="3032" w:type="dxa"/>
          </w:tcPr>
          <w:p w14:paraId="2CC77A2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a lipid environment</w:t>
            </w:r>
          </w:p>
        </w:tc>
        <w:tc>
          <w:tcPr>
            <w:tcW w:w="1170" w:type="dxa"/>
          </w:tcPr>
          <w:p w14:paraId="7BA545B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E6F5AE4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60FE8A4F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1-125</w:t>
            </w:r>
          </w:p>
        </w:tc>
        <w:tc>
          <w:tcPr>
            <w:tcW w:w="1620" w:type="dxa"/>
          </w:tcPr>
          <w:p w14:paraId="200CDC5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474334BB" w14:textId="77777777" w:rsidTr="00DC69AC">
        <w:tc>
          <w:tcPr>
            <w:tcW w:w="1103" w:type="dxa"/>
          </w:tcPr>
          <w:p w14:paraId="2C53ECE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F3A</w:t>
            </w:r>
          </w:p>
        </w:tc>
        <w:tc>
          <w:tcPr>
            <w:tcW w:w="3032" w:type="dxa"/>
          </w:tcPr>
          <w:p w14:paraId="2AB432D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Structure of RPE65: P65 22 crystal form, iridium derivative</w:t>
            </w:r>
          </w:p>
        </w:tc>
        <w:tc>
          <w:tcPr>
            <w:tcW w:w="1170" w:type="dxa"/>
          </w:tcPr>
          <w:p w14:paraId="5E0FECB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</w:tcPr>
          <w:p w14:paraId="23F8738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0D740BF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4</w:t>
            </w:r>
          </w:p>
        </w:tc>
        <w:tc>
          <w:tcPr>
            <w:tcW w:w="1620" w:type="dxa"/>
          </w:tcPr>
          <w:p w14:paraId="37FB85A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nomer</w:t>
            </w:r>
          </w:p>
        </w:tc>
      </w:tr>
      <w:tr w:rsidR="00965FBC" w14:paraId="1D5C66C4" w14:textId="77777777" w:rsidTr="00DC69AC">
        <w:tc>
          <w:tcPr>
            <w:tcW w:w="1103" w:type="dxa"/>
          </w:tcPr>
          <w:p w14:paraId="784AB45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F30</w:t>
            </w:r>
          </w:p>
        </w:tc>
        <w:tc>
          <w:tcPr>
            <w:tcW w:w="3032" w:type="dxa"/>
          </w:tcPr>
          <w:p w14:paraId="64F52F3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Structure of RPE65: P65 crystal form grown in ammonium phosphate solution</w:t>
            </w:r>
          </w:p>
        </w:tc>
        <w:tc>
          <w:tcPr>
            <w:tcW w:w="1170" w:type="dxa"/>
          </w:tcPr>
          <w:p w14:paraId="2D223BD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260" w:type="dxa"/>
          </w:tcPr>
          <w:p w14:paraId="155F34B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00757F5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1-120</w:t>
            </w:r>
          </w:p>
        </w:tc>
        <w:tc>
          <w:tcPr>
            <w:tcW w:w="1620" w:type="dxa"/>
          </w:tcPr>
          <w:p w14:paraId="36A2C49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nomer</w:t>
            </w:r>
          </w:p>
        </w:tc>
      </w:tr>
      <w:tr w:rsidR="00965FBC" w14:paraId="59538032" w14:textId="77777777" w:rsidTr="00DC69AC">
        <w:tc>
          <w:tcPr>
            <w:tcW w:w="1103" w:type="dxa"/>
          </w:tcPr>
          <w:p w14:paraId="7CDF3BF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5ULG</w:t>
            </w:r>
          </w:p>
        </w:tc>
        <w:tc>
          <w:tcPr>
            <w:tcW w:w="3032" w:type="dxa"/>
          </w:tcPr>
          <w:p w14:paraId="1B0BD5D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MB-008 and palmitate</w:t>
            </w:r>
          </w:p>
        </w:tc>
        <w:tc>
          <w:tcPr>
            <w:tcW w:w="1170" w:type="dxa"/>
          </w:tcPr>
          <w:p w14:paraId="30163BD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14:paraId="6002988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5EA30CD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6;197-201;268-271</w:t>
            </w:r>
          </w:p>
        </w:tc>
        <w:tc>
          <w:tcPr>
            <w:tcW w:w="1620" w:type="dxa"/>
          </w:tcPr>
          <w:p w14:paraId="3030C07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6E8F408C" w14:textId="77777777" w:rsidTr="00DC69AC">
        <w:tc>
          <w:tcPr>
            <w:tcW w:w="1103" w:type="dxa"/>
          </w:tcPr>
          <w:p w14:paraId="7369F38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5UL5</w:t>
            </w:r>
          </w:p>
        </w:tc>
        <w:tc>
          <w:tcPr>
            <w:tcW w:w="3032" w:type="dxa"/>
          </w:tcPr>
          <w:p w14:paraId="42AF609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MB-008 and palmitate</w:t>
            </w:r>
          </w:p>
        </w:tc>
        <w:tc>
          <w:tcPr>
            <w:tcW w:w="1170" w:type="dxa"/>
          </w:tcPr>
          <w:p w14:paraId="5D18B09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60" w:type="dxa"/>
          </w:tcPr>
          <w:p w14:paraId="173C15E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772138D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4</w:t>
            </w:r>
          </w:p>
        </w:tc>
        <w:tc>
          <w:tcPr>
            <w:tcW w:w="1620" w:type="dxa"/>
          </w:tcPr>
          <w:p w14:paraId="508DE4C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6E365689" w14:textId="77777777" w:rsidTr="00DC69AC">
        <w:tc>
          <w:tcPr>
            <w:tcW w:w="1103" w:type="dxa"/>
          </w:tcPr>
          <w:p w14:paraId="08AC1DE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RSC</w:t>
            </w:r>
          </w:p>
        </w:tc>
        <w:tc>
          <w:tcPr>
            <w:tcW w:w="3032" w:type="dxa"/>
          </w:tcPr>
          <w:p w14:paraId="4E0478F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Crystal structure of RPE65 in complex with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emixustat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170" w:type="dxa"/>
          </w:tcPr>
          <w:p w14:paraId="1CA094B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60" w:type="dxa"/>
          </w:tcPr>
          <w:p w14:paraId="5775D7D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5EE554A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4;197-201;268-271</w:t>
            </w:r>
          </w:p>
        </w:tc>
        <w:tc>
          <w:tcPr>
            <w:tcW w:w="1620" w:type="dxa"/>
          </w:tcPr>
          <w:p w14:paraId="1EEC66F4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19BF4950" w14:textId="77777777" w:rsidTr="00DC69AC">
        <w:tc>
          <w:tcPr>
            <w:tcW w:w="1103" w:type="dxa"/>
          </w:tcPr>
          <w:p w14:paraId="35A2B2F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RSE</w:t>
            </w:r>
          </w:p>
        </w:tc>
        <w:tc>
          <w:tcPr>
            <w:tcW w:w="3032" w:type="dxa"/>
          </w:tcPr>
          <w:p w14:paraId="3DB7940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MB-001 and palmitate</w:t>
            </w:r>
          </w:p>
        </w:tc>
        <w:tc>
          <w:tcPr>
            <w:tcW w:w="1170" w:type="dxa"/>
          </w:tcPr>
          <w:p w14:paraId="46B7A20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60" w:type="dxa"/>
          </w:tcPr>
          <w:p w14:paraId="0DCF77DB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6B35BE7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6;197-201</w:t>
            </w:r>
          </w:p>
        </w:tc>
        <w:tc>
          <w:tcPr>
            <w:tcW w:w="1620" w:type="dxa"/>
          </w:tcPr>
          <w:p w14:paraId="07D88DA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01D3C1E8" w14:textId="77777777" w:rsidTr="00DC69AC">
        <w:tc>
          <w:tcPr>
            <w:tcW w:w="1103" w:type="dxa"/>
          </w:tcPr>
          <w:p w14:paraId="5A6C4F6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ZHK</w:t>
            </w:r>
          </w:p>
        </w:tc>
        <w:tc>
          <w:tcPr>
            <w:tcW w:w="3032" w:type="dxa"/>
          </w:tcPr>
          <w:p w14:paraId="082E743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MB-002</w:t>
            </w:r>
          </w:p>
        </w:tc>
        <w:tc>
          <w:tcPr>
            <w:tcW w:w="1170" w:type="dxa"/>
          </w:tcPr>
          <w:p w14:paraId="792C2C8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260" w:type="dxa"/>
          </w:tcPr>
          <w:p w14:paraId="2EB42D4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5138C8BD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4;197-201</w:t>
            </w:r>
          </w:p>
        </w:tc>
        <w:tc>
          <w:tcPr>
            <w:tcW w:w="1620" w:type="dxa"/>
          </w:tcPr>
          <w:p w14:paraId="0A79E85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5B846F80" w14:textId="77777777" w:rsidTr="00DC69AC">
        <w:tc>
          <w:tcPr>
            <w:tcW w:w="1103" w:type="dxa"/>
          </w:tcPr>
          <w:p w14:paraId="33C2826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RYX</w:t>
            </w:r>
          </w:p>
        </w:tc>
        <w:tc>
          <w:tcPr>
            <w:tcW w:w="3032" w:type="dxa"/>
          </w:tcPr>
          <w:p w14:paraId="481167D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Crystal structure of RPE65 in complex with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emixustat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6522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crystal form</w:t>
            </w:r>
          </w:p>
        </w:tc>
        <w:tc>
          <w:tcPr>
            <w:tcW w:w="1170" w:type="dxa"/>
          </w:tcPr>
          <w:p w14:paraId="5EC952F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C816A0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3BCCAE1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1-122;198-200;267-271</w:t>
            </w:r>
          </w:p>
        </w:tc>
        <w:tc>
          <w:tcPr>
            <w:tcW w:w="1620" w:type="dxa"/>
          </w:tcPr>
          <w:p w14:paraId="36404AD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nomer</w:t>
            </w:r>
          </w:p>
        </w:tc>
      </w:tr>
      <w:tr w:rsidR="00965FBC" w14:paraId="4387EAB4" w14:textId="77777777" w:rsidTr="00DC69AC">
        <w:tc>
          <w:tcPr>
            <w:tcW w:w="1103" w:type="dxa"/>
          </w:tcPr>
          <w:p w14:paraId="02B6675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7L0E</w:t>
            </w:r>
          </w:p>
        </w:tc>
        <w:tc>
          <w:tcPr>
            <w:tcW w:w="3032" w:type="dxa"/>
          </w:tcPr>
          <w:p w14:paraId="2AA6D59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bovine RPE65 in complex with gem-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fluoro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emixustat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170" w:type="dxa"/>
          </w:tcPr>
          <w:p w14:paraId="5D5CADB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478033BF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1.04</w:t>
            </w:r>
          </w:p>
        </w:tc>
        <w:tc>
          <w:tcPr>
            <w:tcW w:w="1530" w:type="dxa"/>
          </w:tcPr>
          <w:p w14:paraId="1C4DF51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4; 198-202</w:t>
            </w:r>
          </w:p>
        </w:tc>
        <w:tc>
          <w:tcPr>
            <w:tcW w:w="1620" w:type="dxa"/>
          </w:tcPr>
          <w:p w14:paraId="75BF360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0966F53E" w14:textId="77777777" w:rsidTr="00DC69AC">
        <w:tc>
          <w:tcPr>
            <w:tcW w:w="1103" w:type="dxa"/>
          </w:tcPr>
          <w:p w14:paraId="5043DE8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RYY</w:t>
            </w:r>
          </w:p>
        </w:tc>
        <w:tc>
          <w:tcPr>
            <w:tcW w:w="3032" w:type="dxa"/>
          </w:tcPr>
          <w:p w14:paraId="56BC7A11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R-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emixustat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170" w:type="dxa"/>
          </w:tcPr>
          <w:p w14:paraId="17A3D1A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</w:tcPr>
          <w:p w14:paraId="02AE56E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7548729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6; 197-201</w:t>
            </w:r>
          </w:p>
        </w:tc>
        <w:tc>
          <w:tcPr>
            <w:tcW w:w="1620" w:type="dxa"/>
          </w:tcPr>
          <w:p w14:paraId="7762190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3A0846C7" w14:textId="77777777" w:rsidTr="00DC69AC">
        <w:tc>
          <w:tcPr>
            <w:tcW w:w="1103" w:type="dxa"/>
          </w:tcPr>
          <w:p w14:paraId="4DDAFAF4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4RYZ</w:t>
            </w:r>
          </w:p>
        </w:tc>
        <w:tc>
          <w:tcPr>
            <w:tcW w:w="3032" w:type="dxa"/>
          </w:tcPr>
          <w:p w14:paraId="64DA3BA7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RPE65 in complex with S-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emixustat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170" w:type="dxa"/>
          </w:tcPr>
          <w:p w14:paraId="232F6DC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60" w:type="dxa"/>
          </w:tcPr>
          <w:p w14:paraId="6D934BA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46CA0FC6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10-126; 197-201</w:t>
            </w:r>
          </w:p>
        </w:tc>
        <w:tc>
          <w:tcPr>
            <w:tcW w:w="1620" w:type="dxa"/>
          </w:tcPr>
          <w:p w14:paraId="50CBEB2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5DAA111D" w14:textId="77777777" w:rsidTr="00DC69AC">
        <w:tc>
          <w:tcPr>
            <w:tcW w:w="1103" w:type="dxa"/>
          </w:tcPr>
          <w:p w14:paraId="6A900872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7K88</w:t>
            </w:r>
          </w:p>
        </w:tc>
        <w:tc>
          <w:tcPr>
            <w:tcW w:w="3032" w:type="dxa"/>
          </w:tcPr>
          <w:p w14:paraId="32A0FA8C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Crystal structure of bovine RPE65 in complex with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hexaethylene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glycol </w:t>
            </w:r>
            <w:proofErr w:type="spellStart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monooctyl</w:t>
            </w:r>
            <w:proofErr w:type="spellEnd"/>
            <w:r w:rsidRPr="00710487">
              <w:rPr>
                <w:rFonts w:ascii="Times New Roman" w:hAnsi="Times New Roman" w:cs="Times New Roman"/>
                <w:sz w:val="20"/>
                <w:szCs w:val="20"/>
              </w:rPr>
              <w:t xml:space="preserve"> ether</w:t>
            </w:r>
          </w:p>
        </w:tc>
        <w:tc>
          <w:tcPr>
            <w:tcW w:w="1170" w:type="dxa"/>
          </w:tcPr>
          <w:p w14:paraId="64B88D5F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60" w:type="dxa"/>
          </w:tcPr>
          <w:p w14:paraId="17145E6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0376C760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08-126;198-200;262-271</w:t>
            </w:r>
          </w:p>
        </w:tc>
        <w:tc>
          <w:tcPr>
            <w:tcW w:w="1620" w:type="dxa"/>
          </w:tcPr>
          <w:p w14:paraId="7ECB708F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2DACBAEC" w14:textId="77777777" w:rsidTr="00DC69AC">
        <w:tc>
          <w:tcPr>
            <w:tcW w:w="1103" w:type="dxa"/>
          </w:tcPr>
          <w:p w14:paraId="605F666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7K89</w:t>
            </w:r>
          </w:p>
        </w:tc>
        <w:tc>
          <w:tcPr>
            <w:tcW w:w="3032" w:type="dxa"/>
          </w:tcPr>
          <w:p w14:paraId="46E8EB64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bovine RPE65 in complex with 4-fluoro-emixustat and palmitate</w:t>
            </w:r>
          </w:p>
        </w:tc>
        <w:tc>
          <w:tcPr>
            <w:tcW w:w="1170" w:type="dxa"/>
          </w:tcPr>
          <w:p w14:paraId="709B30F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60" w:type="dxa"/>
          </w:tcPr>
          <w:p w14:paraId="0CB28B8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389FE0E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08-126;197-201;267-271</w:t>
            </w:r>
          </w:p>
        </w:tc>
        <w:tc>
          <w:tcPr>
            <w:tcW w:w="1620" w:type="dxa"/>
          </w:tcPr>
          <w:p w14:paraId="688411D3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  <w:tr w:rsidR="00965FBC" w14:paraId="28AED2C0" w14:textId="77777777" w:rsidTr="00DC69AC">
        <w:tc>
          <w:tcPr>
            <w:tcW w:w="1103" w:type="dxa"/>
          </w:tcPr>
          <w:p w14:paraId="568BBF7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78KG</w:t>
            </w:r>
          </w:p>
        </w:tc>
        <w:tc>
          <w:tcPr>
            <w:tcW w:w="3032" w:type="dxa"/>
          </w:tcPr>
          <w:p w14:paraId="4A3CCF88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Crystal structure of bovine RPE65 in complex with 4-fluoro-MB-004 and palmitate</w:t>
            </w:r>
          </w:p>
        </w:tc>
        <w:tc>
          <w:tcPr>
            <w:tcW w:w="1170" w:type="dxa"/>
          </w:tcPr>
          <w:p w14:paraId="19F2810E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260" w:type="dxa"/>
          </w:tcPr>
          <w:p w14:paraId="074DB81A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60.935</w:t>
            </w:r>
          </w:p>
        </w:tc>
        <w:tc>
          <w:tcPr>
            <w:tcW w:w="1530" w:type="dxa"/>
          </w:tcPr>
          <w:p w14:paraId="4B9C71E5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107-126;196-201;264-271</w:t>
            </w:r>
          </w:p>
        </w:tc>
        <w:tc>
          <w:tcPr>
            <w:tcW w:w="1620" w:type="dxa"/>
          </w:tcPr>
          <w:p w14:paraId="4BCA3DB9" w14:textId="77777777" w:rsidR="00965FBC" w:rsidRPr="00710487" w:rsidRDefault="00965FBC" w:rsidP="00DC6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487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</w:p>
        </w:tc>
      </w:tr>
    </w:tbl>
    <w:p w14:paraId="55D7E2D8" w14:textId="77777777" w:rsidR="00965FBC" w:rsidRDefault="00965FBC" w:rsidP="00965FBC">
      <w:pPr>
        <w:rPr>
          <w:rFonts w:ascii="Times New Roman" w:hAnsi="Times New Roman" w:cs="Times New Roman"/>
        </w:rPr>
      </w:pPr>
    </w:p>
    <w:sectPr w:rsidR="00965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366DA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px2wx2r22woefdflvpp5iz5z5ptsr5fat&quot;&gt;Amphipathic 2021&lt;record-ids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/record-ids&gt;&lt;/item&gt;&lt;/Libraries&gt;"/>
  </w:docVars>
  <w:rsids>
    <w:rsidRoot w:val="00D31D01"/>
    <w:rsid w:val="00024E58"/>
    <w:rsid w:val="00034127"/>
    <w:rsid w:val="00055C49"/>
    <w:rsid w:val="00073482"/>
    <w:rsid w:val="00080089"/>
    <w:rsid w:val="00083C06"/>
    <w:rsid w:val="0009587B"/>
    <w:rsid w:val="00121C43"/>
    <w:rsid w:val="0014429B"/>
    <w:rsid w:val="00170558"/>
    <w:rsid w:val="001B32BB"/>
    <w:rsid w:val="001D62C0"/>
    <w:rsid w:val="00232700"/>
    <w:rsid w:val="002A706D"/>
    <w:rsid w:val="002B503D"/>
    <w:rsid w:val="00310214"/>
    <w:rsid w:val="00321EBB"/>
    <w:rsid w:val="00322E20"/>
    <w:rsid w:val="0033757E"/>
    <w:rsid w:val="003477B4"/>
    <w:rsid w:val="0037713F"/>
    <w:rsid w:val="003978C8"/>
    <w:rsid w:val="003A680B"/>
    <w:rsid w:val="003A73A0"/>
    <w:rsid w:val="0042682E"/>
    <w:rsid w:val="004275F1"/>
    <w:rsid w:val="00457CAD"/>
    <w:rsid w:val="004907AA"/>
    <w:rsid w:val="004B1D9F"/>
    <w:rsid w:val="004B798C"/>
    <w:rsid w:val="0056084D"/>
    <w:rsid w:val="00574E52"/>
    <w:rsid w:val="005A70AA"/>
    <w:rsid w:val="005C3FCF"/>
    <w:rsid w:val="005F5BC1"/>
    <w:rsid w:val="006C1D6D"/>
    <w:rsid w:val="006D56FF"/>
    <w:rsid w:val="006F0E85"/>
    <w:rsid w:val="006F6E1A"/>
    <w:rsid w:val="00703A9D"/>
    <w:rsid w:val="00704338"/>
    <w:rsid w:val="00710487"/>
    <w:rsid w:val="00717C15"/>
    <w:rsid w:val="007327AA"/>
    <w:rsid w:val="007F183E"/>
    <w:rsid w:val="0082444F"/>
    <w:rsid w:val="00862D4E"/>
    <w:rsid w:val="008A3750"/>
    <w:rsid w:val="008B5BA9"/>
    <w:rsid w:val="008B7A92"/>
    <w:rsid w:val="009135E7"/>
    <w:rsid w:val="00965FBC"/>
    <w:rsid w:val="00984061"/>
    <w:rsid w:val="00992323"/>
    <w:rsid w:val="009A1454"/>
    <w:rsid w:val="009B0DAB"/>
    <w:rsid w:val="009D0DA3"/>
    <w:rsid w:val="00A069D1"/>
    <w:rsid w:val="00A2089E"/>
    <w:rsid w:val="00A54044"/>
    <w:rsid w:val="00AA64BF"/>
    <w:rsid w:val="00AA64CD"/>
    <w:rsid w:val="00AE6490"/>
    <w:rsid w:val="00AF4384"/>
    <w:rsid w:val="00B30DCC"/>
    <w:rsid w:val="00B41813"/>
    <w:rsid w:val="00B744A5"/>
    <w:rsid w:val="00BA1804"/>
    <w:rsid w:val="00C31095"/>
    <w:rsid w:val="00C70C11"/>
    <w:rsid w:val="00C71D5A"/>
    <w:rsid w:val="00CD344D"/>
    <w:rsid w:val="00CF3D0E"/>
    <w:rsid w:val="00D31D01"/>
    <w:rsid w:val="00D32612"/>
    <w:rsid w:val="00D67761"/>
    <w:rsid w:val="00D7017B"/>
    <w:rsid w:val="00E50BB3"/>
    <w:rsid w:val="00E54BAA"/>
    <w:rsid w:val="00E57C91"/>
    <w:rsid w:val="00EA73B9"/>
    <w:rsid w:val="00F43C7A"/>
    <w:rsid w:val="00F468D5"/>
    <w:rsid w:val="00F546AD"/>
    <w:rsid w:val="00F67D52"/>
    <w:rsid w:val="00F93124"/>
    <w:rsid w:val="00FA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8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B30DCC"/>
    <w:pPr>
      <w:numPr>
        <w:numId w:val="1"/>
      </w:numPr>
      <w:contextualSpacing/>
    </w:pPr>
  </w:style>
  <w:style w:type="paragraph" w:styleId="Revision">
    <w:name w:val="Revision"/>
    <w:hidden/>
    <w:uiPriority w:val="99"/>
    <w:semiHidden/>
    <w:rsid w:val="00321EB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F0E85"/>
    <w:pPr>
      <w:spacing w:after="0"/>
      <w:jc w:val="center"/>
    </w:pPr>
    <w:rPr>
      <w:rFonts w:ascii="Calibri" w:hAnsi="Calibri" w:cs="Calibri"/>
      <w:noProof/>
    </w:rPr>
  </w:style>
  <w:style w:type="character" w:customStyle="1" w:styleId="ListBulletChar">
    <w:name w:val="List Bullet Char"/>
    <w:basedOn w:val="DefaultParagraphFont"/>
    <w:link w:val="ListBullet"/>
    <w:uiPriority w:val="99"/>
    <w:rsid w:val="006F0E85"/>
  </w:style>
  <w:style w:type="character" w:customStyle="1" w:styleId="EndNoteBibliographyTitleChar">
    <w:name w:val="EndNote Bibliography Title Char"/>
    <w:basedOn w:val="ListBulletChar"/>
    <w:link w:val="EndNoteBibliographyTitle"/>
    <w:rsid w:val="006F0E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E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BulletChar"/>
    <w:link w:val="EndNoteBibliography"/>
    <w:rsid w:val="006F0E85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B30DCC"/>
    <w:pPr>
      <w:numPr>
        <w:numId w:val="1"/>
      </w:numPr>
      <w:contextualSpacing/>
    </w:pPr>
  </w:style>
  <w:style w:type="paragraph" w:styleId="Revision">
    <w:name w:val="Revision"/>
    <w:hidden/>
    <w:uiPriority w:val="99"/>
    <w:semiHidden/>
    <w:rsid w:val="00321EB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F0E85"/>
    <w:pPr>
      <w:spacing w:after="0"/>
      <w:jc w:val="center"/>
    </w:pPr>
    <w:rPr>
      <w:rFonts w:ascii="Calibri" w:hAnsi="Calibri" w:cs="Calibri"/>
      <w:noProof/>
    </w:rPr>
  </w:style>
  <w:style w:type="character" w:customStyle="1" w:styleId="ListBulletChar">
    <w:name w:val="List Bullet Char"/>
    <w:basedOn w:val="DefaultParagraphFont"/>
    <w:link w:val="ListBullet"/>
    <w:uiPriority w:val="99"/>
    <w:rsid w:val="006F0E85"/>
  </w:style>
  <w:style w:type="character" w:customStyle="1" w:styleId="EndNoteBibliographyTitleChar">
    <w:name w:val="EndNote Bibliography Title Char"/>
    <w:basedOn w:val="ListBulletChar"/>
    <w:link w:val="EndNoteBibliographyTitle"/>
    <w:rsid w:val="006F0E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E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BulletChar"/>
    <w:link w:val="EndNoteBibliography"/>
    <w:rsid w:val="006F0E8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, Sheetal (NIH/NEI) [E]</dc:creator>
  <cp:keywords/>
  <dc:description/>
  <cp:lastModifiedBy>15325_ME</cp:lastModifiedBy>
  <cp:revision>22</cp:revision>
  <dcterms:created xsi:type="dcterms:W3CDTF">2022-08-30T18:37:00Z</dcterms:created>
  <dcterms:modified xsi:type="dcterms:W3CDTF">2022-10-07T06:17:00Z</dcterms:modified>
</cp:coreProperties>
</file>